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1E142" w14:textId="0BE996C4" w:rsidR="00CC5844" w:rsidRPr="00EB6AEF" w:rsidRDefault="00CC5844" w:rsidP="00CC5844">
      <w:pPr>
        <w:spacing w:line="360" w:lineRule="auto"/>
        <w:rPr>
          <w:lang w:val="en-US"/>
        </w:rPr>
      </w:pPr>
      <w:bookmarkStart w:id="0" w:name="_GoBack"/>
      <w:bookmarkEnd w:id="0"/>
      <w:r w:rsidRPr="00EB6AEF">
        <w:rPr>
          <w:rFonts w:eastAsia="Times New Roman" w:cs="Times New Roman"/>
          <w:color w:val="000000"/>
          <w:lang w:val="en-US"/>
        </w:rPr>
        <w:t xml:space="preserve">Table </w:t>
      </w:r>
      <w:r w:rsidR="00733865">
        <w:rPr>
          <w:rFonts w:eastAsia="Times New Roman" w:cs="Times New Roman"/>
          <w:color w:val="000000"/>
          <w:lang w:val="en-US"/>
        </w:rPr>
        <w:t>S</w:t>
      </w:r>
      <w:r w:rsidR="00915611">
        <w:rPr>
          <w:rFonts w:eastAsia="Times New Roman" w:cs="Times New Roman"/>
          <w:color w:val="000000"/>
          <w:lang w:val="en-US"/>
        </w:rPr>
        <w:t>4</w:t>
      </w:r>
      <w:r w:rsidRPr="00EB6AEF">
        <w:rPr>
          <w:rFonts w:eastAsia="Times New Roman" w:cs="Times New Roman"/>
          <w:color w:val="000000"/>
          <w:lang w:val="en-US"/>
        </w:rPr>
        <w:t xml:space="preserve">. Risk ratio of cancer related to tobacco smoking or obesity for the users of any ADM </w:t>
      </w:r>
      <w:r w:rsidR="00733865">
        <w:rPr>
          <w:rFonts w:eastAsia="Times New Roman" w:cs="Times New Roman"/>
          <w:color w:val="000000"/>
          <w:lang w:val="en-US"/>
        </w:rPr>
        <w:t>as compared to</w:t>
      </w:r>
      <w:r w:rsidRPr="00EB6AEF">
        <w:rPr>
          <w:rFonts w:eastAsia="Times New Roman" w:cs="Times New Roman"/>
          <w:color w:val="000000"/>
          <w:lang w:val="en-US"/>
        </w:rPr>
        <w:t xml:space="preserve"> non-users.</w:t>
      </w:r>
    </w:p>
    <w:tbl>
      <w:tblPr>
        <w:tblW w:w="13183" w:type="dxa"/>
        <w:tblInd w:w="70" w:type="dxa"/>
        <w:tblBorders>
          <w:top w:val="single" w:sz="12" w:space="0" w:color="00000A"/>
          <w:bottom w:val="single" w:sz="8" w:space="0" w:color="00000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701"/>
        <w:gridCol w:w="1559"/>
        <w:gridCol w:w="851"/>
        <w:gridCol w:w="1701"/>
        <w:gridCol w:w="992"/>
        <w:gridCol w:w="1701"/>
        <w:gridCol w:w="992"/>
      </w:tblGrid>
      <w:tr w:rsidR="00CC5844" w:rsidRPr="00EB6AEF" w14:paraId="2F628F65" w14:textId="77777777" w:rsidTr="00C87E30">
        <w:trPr>
          <w:trHeight w:val="460"/>
        </w:trPr>
        <w:tc>
          <w:tcPr>
            <w:tcW w:w="1276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EB8107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C1DCDB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000 PY</w:t>
            </w:r>
          </w:p>
        </w:tc>
        <w:tc>
          <w:tcPr>
            <w:tcW w:w="1276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42AC60" w14:textId="77777777" w:rsidR="00CC5844" w:rsidRPr="00EB6AEF" w:rsidRDefault="00685D00" w:rsidP="00685D0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ancer cases, </w:t>
            </w:r>
            <w:r w:rsidR="00CC5844"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DBD184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ude IR /1000 PY</w:t>
            </w:r>
          </w:p>
          <w:p w14:paraId="37018B59" w14:textId="3F4DFC01" w:rsidR="00CC5844" w:rsidRPr="00EB6AEF" w:rsidRDefault="00CC5844" w:rsidP="00C87E30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4B995E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rude RR      (95% CI)</w:t>
            </w:r>
          </w:p>
        </w:tc>
        <w:tc>
          <w:tcPr>
            <w:tcW w:w="851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47824A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5E343D" w14:textId="2DC98C5B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R, Model I           (95% CI) </w:t>
            </w:r>
          </w:p>
        </w:tc>
        <w:tc>
          <w:tcPr>
            <w:tcW w:w="992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06DC74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44353F" w14:textId="77777777" w:rsidR="00CC5844" w:rsidRPr="00EB6AEF" w:rsidRDefault="00CC5844" w:rsidP="00C87E30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R, Model II   </w:t>
            </w:r>
          </w:p>
          <w:p w14:paraId="24BB62F7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95% CI) </w:t>
            </w:r>
          </w:p>
        </w:tc>
        <w:tc>
          <w:tcPr>
            <w:tcW w:w="992" w:type="dxa"/>
            <w:tcBorders>
              <w:top w:val="single" w:sz="12" w:space="0" w:color="00000A"/>
              <w:left w:val="nil"/>
              <w:bottom w:val="single" w:sz="8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D07698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C5844" w:rsidRPr="00EB6AEF" w14:paraId="75D682F0" w14:textId="77777777" w:rsidTr="00C87E3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23D7ED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 ADM</w:t>
            </w:r>
            <w:r w:rsidRPr="00EB6AE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B6AEF">
              <w:rPr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1F8ED1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B6BB2B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375941" w14:textId="38046F95" w:rsidR="00CC5844" w:rsidRPr="00EB6AEF" w:rsidRDefault="00CC5844" w:rsidP="00C87E30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9 (0.95-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67FD89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765254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412706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82E818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0ED587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22A311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5844" w:rsidRPr="00EB6AEF" w14:paraId="55B95FA0" w14:textId="77777777" w:rsidTr="00C87E3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6A2121" w14:textId="77777777" w:rsidR="00CC5844" w:rsidRPr="00EB6AEF" w:rsidRDefault="00CC5844" w:rsidP="00C87E30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y ADM</w:t>
            </w:r>
            <w:r w:rsidRPr="00EB6AEF">
              <w:rPr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85D737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9E25DB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1F2A57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1 (1.57-4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A7EEBF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7 (1.46-4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7EF67F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C32932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 (0.70-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1052D0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459B66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9 (0.72-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678DD8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62</w:t>
            </w:r>
          </w:p>
        </w:tc>
      </w:tr>
      <w:tr w:rsidR="00CC5844" w:rsidRPr="00EB6AEF" w14:paraId="315CEA0D" w14:textId="77777777" w:rsidTr="00C87E3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9653E4" w14:textId="77777777" w:rsidR="00CC5844" w:rsidRPr="00EB6AEF" w:rsidRDefault="00CC5844" w:rsidP="00C87E30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≤1 year</w:t>
            </w:r>
            <w:r w:rsidRPr="00EB6AE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B6AEF">
              <w:rPr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1D38B4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153A4A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6A0E1C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84 (0.02-4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AC314C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77 (0.04-3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EC0462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 xml:space="preserve"> 0.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70D9ED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40 (0.02-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652706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96E76D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43 (0.02-1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38F6B1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395</w:t>
            </w:r>
          </w:p>
        </w:tc>
      </w:tr>
      <w:tr w:rsidR="00CC5844" w:rsidRPr="00EB6AEF" w14:paraId="7F86B77A" w14:textId="77777777" w:rsidTr="00C87E3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8BB10A" w14:textId="281A384E" w:rsidR="00CC5844" w:rsidRPr="00EB6AEF" w:rsidRDefault="00CC5844" w:rsidP="00C87E30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-4 years</w:t>
            </w:r>
            <w:r w:rsidRPr="00EB6AEF">
              <w:rPr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13AEF1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2B1304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855486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3.79 (1.73-7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086AE0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3.47 (1.65-6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F8F72E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2F7774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1.74 (0.82-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066B84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5780A4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1.81 (0.85-3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EEFDAE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089</w:t>
            </w:r>
          </w:p>
        </w:tc>
      </w:tr>
      <w:tr w:rsidR="00CC5844" w:rsidRPr="00EB6AEF" w14:paraId="5AA24FD7" w14:textId="77777777" w:rsidTr="00C87E3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39B728" w14:textId="1AC5E2D8" w:rsidR="00CC5844" w:rsidRPr="00EB6AEF" w:rsidRDefault="00CC5844" w:rsidP="00C87E30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gt;4 year</w:t>
            </w:r>
            <w:r w:rsidR="005B012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EB6AE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B6AEF">
              <w:rPr>
                <w:sz w:val="20"/>
                <w:szCs w:val="20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3472D7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267EF0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E0BF6A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2.82 (0.91-6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1C13A8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2.59 (0.92-5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2AFF2E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 xml:space="preserve">  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8C57CF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1.12 (0.40-2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1180B5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8377CC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1.16 (0.41-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9790FF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cs="Times New Roman"/>
                <w:sz w:val="20"/>
                <w:szCs w:val="20"/>
                <w:lang w:val="en-US"/>
              </w:rPr>
              <w:t>0.749</w:t>
            </w:r>
          </w:p>
        </w:tc>
      </w:tr>
      <w:tr w:rsidR="00CC5844" w:rsidRPr="00EB6AEF" w14:paraId="28C42EA0" w14:textId="77777777" w:rsidTr="00C87E3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DDD6B4" w14:textId="77777777" w:rsidR="00CC5844" w:rsidRPr="00EB6AEF" w:rsidRDefault="00CC5844" w:rsidP="00C87E30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828AF0" w14:textId="77777777" w:rsidR="00CC5844" w:rsidRPr="00EB6AEF" w:rsidRDefault="00CC5844" w:rsidP="00C87E30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18E0F8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7B6461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C6D8B8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74F1E0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6FC87D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6B1A09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D28EB4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B97B84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C5844" w:rsidRPr="00EB6AEF" w14:paraId="439152C7" w14:textId="77777777" w:rsidTr="00C87E3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3D8865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 ADM</w:t>
            </w:r>
            <w:r w:rsidRPr="00EB6AEF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A63D1F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838B1B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7C512B" w14:textId="77777777" w:rsidR="00CC5844" w:rsidRPr="00EB6AEF" w:rsidRDefault="00CC5844" w:rsidP="00C87E30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 (0.17- 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42A79A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2495A4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8D6E1F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C68847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671717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ED743F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5844" w:rsidRPr="00EB6AEF" w14:paraId="3874C734" w14:textId="77777777" w:rsidTr="00C87E30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21777B" w14:textId="77777777" w:rsidR="00CC5844" w:rsidRPr="00EB6AEF" w:rsidRDefault="00CC5844" w:rsidP="00C87E30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y ADM</w:t>
            </w:r>
            <w:r w:rsidRPr="00EB6AE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B6AEF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F185B2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A2D999" w14:textId="77777777" w:rsidR="00CC5844" w:rsidRPr="00EB6AEF" w:rsidRDefault="00CC5844" w:rsidP="00C87E30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82BDEA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7 (0.05-1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BC9340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0 (0.26-5.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69BE8A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B6AE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0.5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F8820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D62538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5E96E9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D019A6" w14:textId="77777777" w:rsidR="00CC5844" w:rsidRPr="00EB6AEF" w:rsidRDefault="00CC5844" w:rsidP="00C87E3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730ADDD2" w14:textId="5BF8AD08" w:rsidR="00CC5844" w:rsidRPr="00EB6AEF" w:rsidRDefault="00CC5844" w:rsidP="00CC5844">
      <w:pPr>
        <w:rPr>
          <w:rFonts w:eastAsia="Times New Roman" w:cs="Times New Roman"/>
          <w:color w:val="000000"/>
          <w:sz w:val="20"/>
          <w:szCs w:val="20"/>
          <w:lang w:val="en-US"/>
        </w:rPr>
      </w:pPr>
      <w:r w:rsidRPr="00EB6AEF">
        <w:rPr>
          <w:lang w:val="en-US"/>
        </w:rPr>
        <w:t>†</w:t>
      </w: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 xml:space="preserve"> Cancers related </w:t>
      </w:r>
      <w:r w:rsidR="005B012F">
        <w:rPr>
          <w:rFonts w:eastAsia="Times New Roman" w:cs="Times New Roman"/>
          <w:color w:val="000000"/>
          <w:sz w:val="20"/>
          <w:szCs w:val="20"/>
          <w:lang w:val="en-US"/>
        </w:rPr>
        <w:t>to</w:t>
      </w:r>
      <w:r w:rsidR="005B012F" w:rsidRPr="00EB6AEF">
        <w:rPr>
          <w:rFonts w:eastAsia="Times New Roman" w:cs="Times New Roman"/>
          <w:color w:val="000000"/>
          <w:sz w:val="20"/>
          <w:szCs w:val="20"/>
          <w:lang w:val="en-US"/>
        </w:rPr>
        <w:t xml:space="preserve"> </w:t>
      </w: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>tobacco smoking</w:t>
      </w:r>
    </w:p>
    <w:p w14:paraId="02ECA985" w14:textId="6E12E3CB" w:rsidR="00CC5844" w:rsidRPr="00EB6AEF" w:rsidRDefault="00CC5844" w:rsidP="00CC5844">
      <w:pPr>
        <w:rPr>
          <w:rFonts w:eastAsia="Times New Roman" w:cs="Times New Roman"/>
          <w:color w:val="000000"/>
          <w:sz w:val="20"/>
          <w:szCs w:val="20"/>
          <w:lang w:val="en-US"/>
        </w:rPr>
      </w:pPr>
      <w:r w:rsidRPr="00EB6AEF">
        <w:rPr>
          <w:sz w:val="20"/>
          <w:szCs w:val="20"/>
          <w:lang w:val="en-US"/>
        </w:rPr>
        <w:t>*</w:t>
      </w: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 xml:space="preserve"> Cancers related </w:t>
      </w:r>
      <w:r w:rsidR="005B012F">
        <w:rPr>
          <w:rFonts w:eastAsia="Times New Roman" w:cs="Times New Roman"/>
          <w:color w:val="000000"/>
          <w:sz w:val="20"/>
          <w:szCs w:val="20"/>
          <w:lang w:val="en-US"/>
        </w:rPr>
        <w:t>to</w:t>
      </w:r>
      <w:r w:rsidR="005B012F" w:rsidRPr="00EB6AEF">
        <w:rPr>
          <w:rFonts w:eastAsia="Times New Roman" w:cs="Times New Roman"/>
          <w:color w:val="000000"/>
          <w:sz w:val="20"/>
          <w:szCs w:val="20"/>
          <w:lang w:val="en-US"/>
        </w:rPr>
        <w:t xml:space="preserve"> </w:t>
      </w: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>obesity</w:t>
      </w:r>
    </w:p>
    <w:p w14:paraId="4C2FF9E7" w14:textId="77777777" w:rsidR="00CC5844" w:rsidRPr="00EB6AEF" w:rsidRDefault="00CC5844" w:rsidP="00CC5844">
      <w:pPr>
        <w:rPr>
          <w:sz w:val="20"/>
          <w:szCs w:val="20"/>
          <w:lang w:val="en-US"/>
        </w:rPr>
      </w:pP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 xml:space="preserve">Model I: Adjusted for age, gender, calendar </w:t>
      </w:r>
      <w:r w:rsidRPr="00EB6AEF">
        <w:rPr>
          <w:rFonts w:cs="Times New Roman"/>
          <w:color w:val="000000"/>
          <w:sz w:val="20"/>
          <w:szCs w:val="20"/>
          <w:lang w:val="en-US"/>
        </w:rPr>
        <w:t>time</w:t>
      </w:r>
    </w:p>
    <w:p w14:paraId="679301AA" w14:textId="03CC32DD" w:rsidR="00CC5844" w:rsidRPr="00EB6AEF" w:rsidRDefault="00CC5844" w:rsidP="00CC5844">
      <w:pPr>
        <w:rPr>
          <w:sz w:val="20"/>
          <w:szCs w:val="20"/>
          <w:lang w:val="en-US"/>
        </w:rPr>
      </w:pP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>Model II: Adjusted for age, gender, calendar</w:t>
      </w:r>
      <w:r w:rsidRPr="00EB6AEF">
        <w:rPr>
          <w:rFonts w:cs="Times New Roman"/>
          <w:color w:val="000000"/>
          <w:sz w:val="20"/>
          <w:szCs w:val="20"/>
          <w:lang w:val="en-US"/>
        </w:rPr>
        <w:t xml:space="preserve"> time</w:t>
      </w: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 xml:space="preserve">, BMI, </w:t>
      </w:r>
      <w:r w:rsidRPr="00EB6AEF">
        <w:rPr>
          <w:rFonts w:cs="Times New Roman"/>
          <w:color w:val="000000"/>
          <w:sz w:val="20"/>
          <w:szCs w:val="20"/>
          <w:lang w:val="en-US"/>
        </w:rPr>
        <w:t>s</w:t>
      </w: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>moking status, interaction of age and gender, age</w:t>
      </w:r>
      <w:r w:rsidR="005B012F">
        <w:rPr>
          <w:rFonts w:eastAsia="Times New Roman" w:cs="Times New Roman"/>
          <w:color w:val="000000"/>
          <w:sz w:val="20"/>
          <w:szCs w:val="20"/>
          <w:lang w:val="en-US"/>
        </w:rPr>
        <w:t>,</w:t>
      </w: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 xml:space="preserve"> and BMI </w:t>
      </w:r>
    </w:p>
    <w:p w14:paraId="0DB3B313" w14:textId="77777777" w:rsidR="00CC5844" w:rsidRPr="00EB6AEF" w:rsidRDefault="00CC5844" w:rsidP="00CC5844">
      <w:pPr>
        <w:rPr>
          <w:sz w:val="20"/>
          <w:szCs w:val="20"/>
          <w:lang w:val="en-US"/>
        </w:rPr>
      </w:pP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>Abbreviations:</w:t>
      </w:r>
      <w:r w:rsidRPr="00EB6AEF">
        <w:rPr>
          <w:rFonts w:cs="Times New Roman"/>
          <w:color w:val="000000"/>
          <w:sz w:val="20"/>
          <w:szCs w:val="20"/>
          <w:lang w:val="en-US"/>
        </w:rPr>
        <w:t xml:space="preserve"> ADM, anti-diabetic medication; </w:t>
      </w:r>
      <w:r w:rsidR="00685D00" w:rsidRPr="00EB6AEF">
        <w:rPr>
          <w:rFonts w:cs="Times New Roman"/>
          <w:color w:val="000000"/>
          <w:sz w:val="20"/>
          <w:szCs w:val="20"/>
          <w:lang w:val="en-US"/>
        </w:rPr>
        <w:t xml:space="preserve">N, number of cancer cases; </w:t>
      </w: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 xml:space="preserve">IR, incidence rate; </w:t>
      </w:r>
      <w:r w:rsidR="00685D00" w:rsidRPr="00EB6AEF">
        <w:rPr>
          <w:rFonts w:eastAsia="Times New Roman" w:cs="Times New Roman"/>
          <w:color w:val="000000"/>
          <w:sz w:val="20"/>
          <w:szCs w:val="20"/>
          <w:lang w:val="en-US"/>
        </w:rPr>
        <w:t xml:space="preserve">RR, risk ratio; </w:t>
      </w:r>
      <w:r w:rsidRPr="00EB6AEF">
        <w:rPr>
          <w:rFonts w:eastAsia="Times New Roman" w:cs="Times New Roman"/>
          <w:color w:val="000000"/>
          <w:sz w:val="20"/>
          <w:szCs w:val="20"/>
          <w:lang w:val="en-US"/>
        </w:rPr>
        <w:t>PY, person-years; CI, confidence intervals</w:t>
      </w:r>
    </w:p>
    <w:p w14:paraId="41E98AFC" w14:textId="77777777" w:rsidR="00CC5844" w:rsidRPr="00EB6AEF" w:rsidRDefault="00CC5844" w:rsidP="00CC5844">
      <w:pPr>
        <w:rPr>
          <w:lang w:val="en-US"/>
        </w:rPr>
      </w:pPr>
    </w:p>
    <w:p w14:paraId="3785D065" w14:textId="77777777" w:rsidR="00CC5844" w:rsidRPr="00EB6AEF" w:rsidRDefault="00CC5844" w:rsidP="00CC5844">
      <w:pPr>
        <w:rPr>
          <w:lang w:val="en-US"/>
        </w:rPr>
      </w:pPr>
    </w:p>
    <w:p w14:paraId="23988D48" w14:textId="77777777" w:rsidR="00CC5844" w:rsidRDefault="00CC5844" w:rsidP="00CC5844">
      <w:pPr>
        <w:rPr>
          <w:lang w:val="en-US"/>
        </w:rPr>
      </w:pPr>
    </w:p>
    <w:p w14:paraId="0E69AE29" w14:textId="77777777" w:rsidR="00733865" w:rsidRDefault="00733865" w:rsidP="00CC5844">
      <w:pPr>
        <w:rPr>
          <w:lang w:val="en-US"/>
        </w:rPr>
      </w:pPr>
    </w:p>
    <w:p w14:paraId="074B1EB5" w14:textId="77777777" w:rsidR="00733865" w:rsidRDefault="00733865" w:rsidP="00CC5844">
      <w:pPr>
        <w:rPr>
          <w:lang w:val="en-US"/>
        </w:rPr>
      </w:pPr>
    </w:p>
    <w:p w14:paraId="67E5C7FD" w14:textId="77777777" w:rsidR="00733865" w:rsidRPr="00EB6AEF" w:rsidRDefault="00733865" w:rsidP="00CC5844">
      <w:pPr>
        <w:rPr>
          <w:lang w:val="en-US"/>
        </w:rPr>
      </w:pPr>
    </w:p>
    <w:p w14:paraId="2E70CDC9" w14:textId="77777777" w:rsidR="00CC5844" w:rsidRPr="00EB6AEF" w:rsidRDefault="00CC5844" w:rsidP="00CC5844">
      <w:pPr>
        <w:rPr>
          <w:lang w:val="en-US"/>
        </w:rPr>
      </w:pPr>
    </w:p>
    <w:p w14:paraId="38936E90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0B055C4A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67B22B6B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39388BFA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495EC312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536E6DCB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4E76DFEF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4179AFD6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745B80AD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7564682D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p w14:paraId="27FD85F4" w14:textId="77777777" w:rsidR="00CC5844" w:rsidRPr="00EB6AEF" w:rsidRDefault="00CC5844" w:rsidP="001508A5">
      <w:pPr>
        <w:widowControl/>
        <w:suppressAutoHyphens w:val="0"/>
        <w:autoSpaceDN/>
        <w:textAlignment w:val="auto"/>
        <w:rPr>
          <w:lang w:val="en-US"/>
        </w:rPr>
      </w:pPr>
    </w:p>
    <w:sectPr w:rsidR="00CC5844" w:rsidRPr="00EB6AEF" w:rsidSect="00CC5844">
      <w:footerReference w:type="default" r:id="rId8"/>
      <w:pgSz w:w="16838" w:h="11906" w:orient="landscape"/>
      <w:pgMar w:top="720" w:right="720" w:bottom="720" w:left="720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5912BE" w14:textId="77777777" w:rsidR="00106B9C" w:rsidRDefault="00106B9C" w:rsidP="0056350D">
      <w:r>
        <w:separator/>
      </w:r>
    </w:p>
  </w:endnote>
  <w:endnote w:type="continuationSeparator" w:id="0">
    <w:p w14:paraId="4D1A4184" w14:textId="77777777" w:rsidR="00106B9C" w:rsidRDefault="00106B9C" w:rsidP="00563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7438983"/>
      <w:docPartObj>
        <w:docPartGallery w:val="Page Numbers (Bottom of Page)"/>
        <w:docPartUnique/>
      </w:docPartObj>
    </w:sdtPr>
    <w:sdtEndPr/>
    <w:sdtContent>
      <w:p w14:paraId="3C03BB33" w14:textId="77777777" w:rsidR="00106B9C" w:rsidRDefault="00106B9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2797">
          <w:rPr>
            <w:noProof/>
          </w:rPr>
          <w:t>1</w:t>
        </w:r>
        <w:r>
          <w:fldChar w:fldCharType="end"/>
        </w:r>
      </w:p>
    </w:sdtContent>
  </w:sdt>
  <w:p w14:paraId="76315D42" w14:textId="77777777" w:rsidR="00106B9C" w:rsidRDefault="00106B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9ECA0" w14:textId="77777777" w:rsidR="00106B9C" w:rsidRDefault="00106B9C" w:rsidP="0056350D">
      <w:r>
        <w:separator/>
      </w:r>
    </w:p>
  </w:footnote>
  <w:footnote w:type="continuationSeparator" w:id="0">
    <w:p w14:paraId="1625D1A9" w14:textId="77777777" w:rsidR="00106B9C" w:rsidRDefault="00106B9C" w:rsidP="00563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5C5"/>
    <w:rsid w:val="00033C23"/>
    <w:rsid w:val="000F5D39"/>
    <w:rsid w:val="00106B9C"/>
    <w:rsid w:val="001508A5"/>
    <w:rsid w:val="001551D2"/>
    <w:rsid w:val="00160B74"/>
    <w:rsid w:val="001835DD"/>
    <w:rsid w:val="00191B11"/>
    <w:rsid w:val="001A0B67"/>
    <w:rsid w:val="001B6C34"/>
    <w:rsid w:val="001C11AB"/>
    <w:rsid w:val="001E3DD1"/>
    <w:rsid w:val="00213C1D"/>
    <w:rsid w:val="00226933"/>
    <w:rsid w:val="002653D4"/>
    <w:rsid w:val="0026573C"/>
    <w:rsid w:val="00274641"/>
    <w:rsid w:val="00293223"/>
    <w:rsid w:val="002937C7"/>
    <w:rsid w:val="002954B1"/>
    <w:rsid w:val="002B48B6"/>
    <w:rsid w:val="002F2346"/>
    <w:rsid w:val="002F3464"/>
    <w:rsid w:val="002F4B1A"/>
    <w:rsid w:val="003025C5"/>
    <w:rsid w:val="00303794"/>
    <w:rsid w:val="00316AF6"/>
    <w:rsid w:val="00343620"/>
    <w:rsid w:val="003462F5"/>
    <w:rsid w:val="003555B3"/>
    <w:rsid w:val="00357707"/>
    <w:rsid w:val="0037536C"/>
    <w:rsid w:val="00376ACF"/>
    <w:rsid w:val="003C1CB7"/>
    <w:rsid w:val="003D1614"/>
    <w:rsid w:val="003E0F70"/>
    <w:rsid w:val="003E13D7"/>
    <w:rsid w:val="00406D61"/>
    <w:rsid w:val="00411889"/>
    <w:rsid w:val="00415F70"/>
    <w:rsid w:val="004275A7"/>
    <w:rsid w:val="004321B5"/>
    <w:rsid w:val="00462A96"/>
    <w:rsid w:val="0049455F"/>
    <w:rsid w:val="004A33F3"/>
    <w:rsid w:val="004B020F"/>
    <w:rsid w:val="004C2C90"/>
    <w:rsid w:val="00506C5A"/>
    <w:rsid w:val="00517563"/>
    <w:rsid w:val="00527B2A"/>
    <w:rsid w:val="00550B4B"/>
    <w:rsid w:val="0056350D"/>
    <w:rsid w:val="0056796D"/>
    <w:rsid w:val="00584084"/>
    <w:rsid w:val="005B012F"/>
    <w:rsid w:val="005C68F3"/>
    <w:rsid w:val="005D3437"/>
    <w:rsid w:val="005E2797"/>
    <w:rsid w:val="005E7C9A"/>
    <w:rsid w:val="005F5397"/>
    <w:rsid w:val="006028EE"/>
    <w:rsid w:val="006479ED"/>
    <w:rsid w:val="00670976"/>
    <w:rsid w:val="00675B9B"/>
    <w:rsid w:val="00680349"/>
    <w:rsid w:val="00685D00"/>
    <w:rsid w:val="00697F2F"/>
    <w:rsid w:val="006A0E28"/>
    <w:rsid w:val="006C1BD4"/>
    <w:rsid w:val="00722D69"/>
    <w:rsid w:val="00733865"/>
    <w:rsid w:val="0073451D"/>
    <w:rsid w:val="00737BC2"/>
    <w:rsid w:val="00746CDD"/>
    <w:rsid w:val="007B00AD"/>
    <w:rsid w:val="007F4869"/>
    <w:rsid w:val="007F76CE"/>
    <w:rsid w:val="00821FC4"/>
    <w:rsid w:val="008A5758"/>
    <w:rsid w:val="008C1674"/>
    <w:rsid w:val="008D5250"/>
    <w:rsid w:val="008E341C"/>
    <w:rsid w:val="008E6FDA"/>
    <w:rsid w:val="0090773E"/>
    <w:rsid w:val="00915611"/>
    <w:rsid w:val="0091651D"/>
    <w:rsid w:val="00926DC3"/>
    <w:rsid w:val="0092716E"/>
    <w:rsid w:val="009828A7"/>
    <w:rsid w:val="009B3D33"/>
    <w:rsid w:val="009B6A33"/>
    <w:rsid w:val="009C4107"/>
    <w:rsid w:val="009F6105"/>
    <w:rsid w:val="00A01FEE"/>
    <w:rsid w:val="00A13F58"/>
    <w:rsid w:val="00A41293"/>
    <w:rsid w:val="00A855AD"/>
    <w:rsid w:val="00AA3BE3"/>
    <w:rsid w:val="00AB2E45"/>
    <w:rsid w:val="00AC5126"/>
    <w:rsid w:val="00AE05AC"/>
    <w:rsid w:val="00AE1639"/>
    <w:rsid w:val="00B071F8"/>
    <w:rsid w:val="00B10BA6"/>
    <w:rsid w:val="00B435D1"/>
    <w:rsid w:val="00B437EA"/>
    <w:rsid w:val="00B512A5"/>
    <w:rsid w:val="00B6107F"/>
    <w:rsid w:val="00B62F05"/>
    <w:rsid w:val="00B76A76"/>
    <w:rsid w:val="00B82846"/>
    <w:rsid w:val="00B83667"/>
    <w:rsid w:val="00BA72C8"/>
    <w:rsid w:val="00BB2AF6"/>
    <w:rsid w:val="00BF0707"/>
    <w:rsid w:val="00C20BC0"/>
    <w:rsid w:val="00C309EA"/>
    <w:rsid w:val="00C365E1"/>
    <w:rsid w:val="00C37B8C"/>
    <w:rsid w:val="00C42E5C"/>
    <w:rsid w:val="00C458EB"/>
    <w:rsid w:val="00C71A2A"/>
    <w:rsid w:val="00C87E30"/>
    <w:rsid w:val="00CB2EC3"/>
    <w:rsid w:val="00CB30E4"/>
    <w:rsid w:val="00CC5844"/>
    <w:rsid w:val="00CE5D18"/>
    <w:rsid w:val="00CF2908"/>
    <w:rsid w:val="00D12C43"/>
    <w:rsid w:val="00D20A23"/>
    <w:rsid w:val="00D43F35"/>
    <w:rsid w:val="00D71484"/>
    <w:rsid w:val="00D72DA0"/>
    <w:rsid w:val="00D94C27"/>
    <w:rsid w:val="00DD0550"/>
    <w:rsid w:val="00DD0988"/>
    <w:rsid w:val="00DF6663"/>
    <w:rsid w:val="00E04CD7"/>
    <w:rsid w:val="00E17068"/>
    <w:rsid w:val="00E17314"/>
    <w:rsid w:val="00E2283B"/>
    <w:rsid w:val="00E90247"/>
    <w:rsid w:val="00E96DA7"/>
    <w:rsid w:val="00EA4B7A"/>
    <w:rsid w:val="00EA57C2"/>
    <w:rsid w:val="00EB6AEF"/>
    <w:rsid w:val="00EF6C96"/>
    <w:rsid w:val="00F11EAC"/>
    <w:rsid w:val="00F131B8"/>
    <w:rsid w:val="00F13DFE"/>
    <w:rsid w:val="00F22F77"/>
    <w:rsid w:val="00F2317C"/>
    <w:rsid w:val="00F3681B"/>
    <w:rsid w:val="00F40B74"/>
    <w:rsid w:val="00F46781"/>
    <w:rsid w:val="00F57099"/>
    <w:rsid w:val="00F608E2"/>
    <w:rsid w:val="00F678FB"/>
    <w:rsid w:val="00F76C7A"/>
    <w:rsid w:val="00F8442C"/>
    <w:rsid w:val="00FA195F"/>
    <w:rsid w:val="00FA750B"/>
    <w:rsid w:val="00FB6389"/>
    <w:rsid w:val="00FD370F"/>
    <w:rsid w:val="00FE5DE3"/>
    <w:rsid w:val="00FF03A5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6B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5C5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025C5"/>
    <w:pPr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paragraph" w:styleId="NormalWeb">
    <w:name w:val="Normal (Web)"/>
    <w:basedOn w:val="Standard"/>
    <w:rsid w:val="003025C5"/>
    <w:pPr>
      <w:suppressAutoHyphens w:val="0"/>
      <w:spacing w:before="28" w:after="119"/>
    </w:pPr>
    <w:rPr>
      <w:rFonts w:eastAsia="Times New Roman" w:cs="Times New Roman"/>
      <w:lang w:eastAsia="ar-SA" w:bidi="ar-SA"/>
    </w:rPr>
  </w:style>
  <w:style w:type="character" w:customStyle="1" w:styleId="InternetLink">
    <w:name w:val="Internet Link"/>
    <w:rsid w:val="003025C5"/>
    <w:rPr>
      <w:color w:val="0000FF"/>
      <w:u w:val="single"/>
      <w:lang w:val="en-US" w:eastAsia="en-US"/>
    </w:rPr>
  </w:style>
  <w:style w:type="character" w:styleId="Emphasis">
    <w:name w:val="Emphasis"/>
    <w:uiPriority w:val="20"/>
    <w:qFormat/>
    <w:rsid w:val="003025C5"/>
    <w:rPr>
      <w:i/>
      <w:iCs/>
    </w:rPr>
  </w:style>
  <w:style w:type="character" w:styleId="CommentReference">
    <w:name w:val="annotation reference"/>
    <w:basedOn w:val="DefaultParagraphFont"/>
    <w:rsid w:val="003025C5"/>
    <w:rPr>
      <w:sz w:val="16"/>
      <w:szCs w:val="16"/>
    </w:rPr>
  </w:style>
  <w:style w:type="character" w:customStyle="1" w:styleId="st">
    <w:name w:val="st"/>
    <w:basedOn w:val="DefaultParagraphFont"/>
    <w:rsid w:val="003025C5"/>
  </w:style>
  <w:style w:type="paragraph" w:styleId="Bibliography">
    <w:name w:val="Bibliography"/>
    <w:basedOn w:val="Normal"/>
    <w:next w:val="Normal"/>
    <w:uiPriority w:val="37"/>
    <w:unhideWhenUsed/>
    <w:rsid w:val="003025C5"/>
    <w:pPr>
      <w:tabs>
        <w:tab w:val="left" w:pos="504"/>
      </w:tabs>
      <w:spacing w:after="240"/>
      <w:ind w:left="504" w:hanging="504"/>
    </w:pPr>
    <w:rPr>
      <w:szCs w:val="21"/>
    </w:rPr>
  </w:style>
  <w:style w:type="table" w:styleId="TableClassic1">
    <w:name w:val="Table Classic 1"/>
    <w:basedOn w:val="TableNormal"/>
    <w:rsid w:val="00150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rsid w:val="0056350D"/>
    <w:rPr>
      <w:rFonts w:eastAsia="SimSun" w:cs="Mangal"/>
      <w:kern w:val="3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6350D"/>
    <w:rPr>
      <w:rFonts w:eastAsia="SimSun" w:cs="Mangal"/>
      <w:kern w:val="3"/>
      <w:sz w:val="24"/>
      <w:szCs w:val="21"/>
      <w:lang w:eastAsia="zh-CN" w:bidi="hi-IN"/>
    </w:rPr>
  </w:style>
  <w:style w:type="character" w:styleId="LineNumber">
    <w:name w:val="line number"/>
    <w:basedOn w:val="DefaultParagraphFont"/>
    <w:rsid w:val="00FF03A5"/>
  </w:style>
  <w:style w:type="paragraph" w:styleId="CommentText">
    <w:name w:val="annotation text"/>
    <w:basedOn w:val="Normal"/>
    <w:link w:val="CommentTextChar"/>
    <w:rsid w:val="007F76CE"/>
  </w:style>
  <w:style w:type="character" w:customStyle="1" w:styleId="CommentTextChar">
    <w:name w:val="Comment Text Char"/>
    <w:basedOn w:val="DefaultParagraphFont"/>
    <w:link w:val="CommentText"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7F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F76CE"/>
    <w:rPr>
      <w:rFonts w:eastAsia="SimSun" w:cs="Mangal"/>
      <w:b/>
      <w:bCs/>
      <w:kern w:val="3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rsid w:val="007F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76CE"/>
    <w:rPr>
      <w:rFonts w:ascii="Lucida Grande" w:eastAsia="SimSun" w:hAnsi="Lucida Grande" w:cs="Lucida Grande"/>
      <w:kern w:val="3"/>
      <w:sz w:val="18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025C5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025C5"/>
    <w:pPr>
      <w:suppressAutoHyphens/>
      <w:autoSpaceDN w:val="0"/>
      <w:textAlignment w:val="baseline"/>
    </w:pPr>
    <w:rPr>
      <w:rFonts w:eastAsia="SimSun" w:cs="Mangal"/>
      <w:kern w:val="3"/>
      <w:sz w:val="24"/>
      <w:szCs w:val="24"/>
      <w:lang w:eastAsia="zh-CN" w:bidi="hi-IN"/>
    </w:rPr>
  </w:style>
  <w:style w:type="paragraph" w:styleId="NormalWeb">
    <w:name w:val="Normal (Web)"/>
    <w:basedOn w:val="Standard"/>
    <w:rsid w:val="003025C5"/>
    <w:pPr>
      <w:suppressAutoHyphens w:val="0"/>
      <w:spacing w:before="28" w:after="119"/>
    </w:pPr>
    <w:rPr>
      <w:rFonts w:eastAsia="Times New Roman" w:cs="Times New Roman"/>
      <w:lang w:eastAsia="ar-SA" w:bidi="ar-SA"/>
    </w:rPr>
  </w:style>
  <w:style w:type="character" w:customStyle="1" w:styleId="InternetLink">
    <w:name w:val="Internet Link"/>
    <w:rsid w:val="003025C5"/>
    <w:rPr>
      <w:color w:val="0000FF"/>
      <w:u w:val="single"/>
      <w:lang w:val="en-US" w:eastAsia="en-US"/>
    </w:rPr>
  </w:style>
  <w:style w:type="character" w:styleId="Emphasis">
    <w:name w:val="Emphasis"/>
    <w:uiPriority w:val="20"/>
    <w:qFormat/>
    <w:rsid w:val="003025C5"/>
    <w:rPr>
      <w:i/>
      <w:iCs/>
    </w:rPr>
  </w:style>
  <w:style w:type="character" w:styleId="CommentReference">
    <w:name w:val="annotation reference"/>
    <w:basedOn w:val="DefaultParagraphFont"/>
    <w:rsid w:val="003025C5"/>
    <w:rPr>
      <w:sz w:val="16"/>
      <w:szCs w:val="16"/>
    </w:rPr>
  </w:style>
  <w:style w:type="character" w:customStyle="1" w:styleId="st">
    <w:name w:val="st"/>
    <w:basedOn w:val="DefaultParagraphFont"/>
    <w:rsid w:val="003025C5"/>
  </w:style>
  <w:style w:type="paragraph" w:styleId="Bibliography">
    <w:name w:val="Bibliography"/>
    <w:basedOn w:val="Normal"/>
    <w:next w:val="Normal"/>
    <w:uiPriority w:val="37"/>
    <w:unhideWhenUsed/>
    <w:rsid w:val="003025C5"/>
    <w:pPr>
      <w:tabs>
        <w:tab w:val="left" w:pos="504"/>
      </w:tabs>
      <w:spacing w:after="240"/>
      <w:ind w:left="504" w:hanging="504"/>
    </w:pPr>
    <w:rPr>
      <w:szCs w:val="21"/>
    </w:rPr>
  </w:style>
  <w:style w:type="table" w:styleId="TableClassic1">
    <w:name w:val="Table Classic 1"/>
    <w:basedOn w:val="TableNormal"/>
    <w:rsid w:val="00150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rsid w:val="0056350D"/>
    <w:rPr>
      <w:rFonts w:eastAsia="SimSun" w:cs="Mangal"/>
      <w:kern w:val="3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rsid w:val="0056350D"/>
    <w:pPr>
      <w:tabs>
        <w:tab w:val="center" w:pos="4819"/>
        <w:tab w:val="right" w:pos="9638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6350D"/>
    <w:rPr>
      <w:rFonts w:eastAsia="SimSun" w:cs="Mangal"/>
      <w:kern w:val="3"/>
      <w:sz w:val="24"/>
      <w:szCs w:val="21"/>
      <w:lang w:eastAsia="zh-CN" w:bidi="hi-IN"/>
    </w:rPr>
  </w:style>
  <w:style w:type="character" w:styleId="LineNumber">
    <w:name w:val="line number"/>
    <w:basedOn w:val="DefaultParagraphFont"/>
    <w:rsid w:val="00FF03A5"/>
  </w:style>
  <w:style w:type="paragraph" w:styleId="CommentText">
    <w:name w:val="annotation text"/>
    <w:basedOn w:val="Normal"/>
    <w:link w:val="CommentTextChar"/>
    <w:rsid w:val="007F76CE"/>
  </w:style>
  <w:style w:type="character" w:customStyle="1" w:styleId="CommentTextChar">
    <w:name w:val="Comment Text Char"/>
    <w:basedOn w:val="DefaultParagraphFont"/>
    <w:link w:val="CommentText"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7F76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F76CE"/>
    <w:rPr>
      <w:rFonts w:eastAsia="SimSun" w:cs="Mangal"/>
      <w:b/>
      <w:bCs/>
      <w:kern w:val="3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7F76CE"/>
    <w:rPr>
      <w:rFonts w:eastAsia="SimSun" w:cs="Mangal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rsid w:val="007F76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76CE"/>
    <w:rPr>
      <w:rFonts w:ascii="Lucida Grande" w:eastAsia="SimSun" w:hAnsi="Lucida Grande" w:cs="Lucida Grande"/>
      <w:kern w:val="3"/>
      <w:sz w:val="18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3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D1E49E-A7AD-4158-A686-15F147F2C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, Anna</dc:creator>
  <cp:lastModifiedBy>But, Anna</cp:lastModifiedBy>
  <cp:revision>2</cp:revision>
  <dcterms:created xsi:type="dcterms:W3CDTF">2014-11-03T10:16:00Z</dcterms:created>
  <dcterms:modified xsi:type="dcterms:W3CDTF">2014-11-0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k3mrAeb2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false"/&gt;&lt;pref name="noteType" value="0"/&gt;&lt;/prefs&gt;&lt;/data&gt;</vt:lpwstr>
  </property>
</Properties>
</file>